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BD1381">
      <w:pPr>
        <w:spacing w:after="156" w:afterLines="50" w:line="36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</w:rPr>
        <w:t>Table EV3</w:t>
      </w:r>
    </w:p>
    <w:p w14:paraId="25D88A5D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 xml:space="preserve">Abundance of amino acid sequences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 xml:space="preserve">(%) 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from phage display-enriched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>clone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s </w:t>
      </w:r>
    </w:p>
    <w:p w14:paraId="7F40D451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>determined by P53 VHH screening NGS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347"/>
        <w:gridCol w:w="1347"/>
        <w:gridCol w:w="1347"/>
        <w:gridCol w:w="1347"/>
        <w:gridCol w:w="1348"/>
      </w:tblGrid>
      <w:tr w14:paraId="61F5E8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1E330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Target ID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98099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0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B4469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1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05B25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4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970A5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5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73C26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6</w:t>
            </w:r>
          </w:p>
        </w:tc>
      </w:tr>
      <w:tr w14:paraId="07F84D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DCBF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oncat.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B7670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F8414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037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ECEA1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20194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DCDE5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0.1598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A06E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8.9554</w:t>
            </w:r>
          </w:p>
        </w:tc>
      </w:tr>
      <w:tr w14:paraId="4DD5E8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13D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oncat.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399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.00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DDF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00E-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A49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.40E-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73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172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69F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17381</w:t>
            </w:r>
          </w:p>
        </w:tc>
      </w:tr>
      <w:tr w14:paraId="143FD8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4BFF8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oncat.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897A1B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.00E-0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24772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.00E-0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DFBBC1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03596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D6B2BD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40563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7E02D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10557</w:t>
            </w:r>
          </w:p>
        </w:tc>
      </w:tr>
    </w:tbl>
    <w:p w14:paraId="451B6505">
      <w:pPr>
        <w:spacing w:after="156" w:afterLines="50" w:line="360" w:lineRule="auto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Cs w:val="21"/>
          <w:highlight w:val="none"/>
        </w:rPr>
        <w:t>P0: Initial phage library. P1, P4, P5, P6: Phage pools after rounds 1, 4, 5, and 6 of bio-panning, respectively (rounds 2 and 3 were not sequenced). Concat.: The listed VHH sequences were derived from the concatenation of the 50 N-terminal and 50 C-terminal amino acids from NGS-PE150 reads, as the ~380 bp full-length VHHs were not fully covered by sequencing.</w:t>
      </w:r>
    </w:p>
    <w:p w14:paraId="5CD4CCF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A24DA"/>
    <w:rsid w:val="244A5795"/>
    <w:rsid w:val="29DA24DA"/>
    <w:rsid w:val="306B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2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3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05:00Z</dcterms:created>
  <dc:creator>李饴</dc:creator>
  <cp:lastModifiedBy>李饴</cp:lastModifiedBy>
  <dcterms:modified xsi:type="dcterms:W3CDTF">2026-05-07T02:0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70407683CBF42E98E10FC73DF5315BA_13</vt:lpwstr>
  </property>
  <property fmtid="{D5CDD505-2E9C-101B-9397-08002B2CF9AE}" pid="4" name="KSOTemplateDocerSaveRecord">
    <vt:lpwstr>eyJoZGlkIjoiYjk5ODM0YmMxOWJiYWQyNDU4MGIzYWRmYTA0ZmI5NDciLCJ1c2VySWQiOiIxNzY1NDg1MjI0In0=</vt:lpwstr>
  </property>
</Properties>
</file>